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20" w:type="dxa"/>
        <w:tblInd w:w="-252" w:type="dxa"/>
        <w:tblBorders>
          <w:bottom w:val="single" w:sz="4" w:space="0" w:color="auto"/>
          <w:insideH w:val="single" w:sz="8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891"/>
        <w:gridCol w:w="891"/>
        <w:gridCol w:w="738"/>
        <w:gridCol w:w="1080"/>
        <w:gridCol w:w="6120"/>
      </w:tblGrid>
      <w:tr w:rsidR="00401BD8" w:rsidRPr="00401BD8" w:rsidTr="0015378B">
        <w:tc>
          <w:tcPr>
            <w:tcW w:w="9720" w:type="dxa"/>
            <w:gridSpan w:val="5"/>
            <w:tcBorders>
              <w:bottom w:val="single" w:sz="6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ble S2.</w:t>
            </w:r>
            <w:r w:rsidRPr="00401BD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01B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ALDI </w:t>
            </w:r>
            <w:proofErr w:type="spellStart"/>
            <w:r w:rsidRPr="00401B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qTOF</w:t>
            </w:r>
            <w:proofErr w:type="spellEnd"/>
            <w:r w:rsidRPr="00401B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S and MS/MS analysis of  phage AKFV33 structural </w:t>
            </w:r>
            <w:proofErr w:type="spellStart"/>
            <w:r w:rsidRPr="00401B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teins</w:t>
            </w:r>
            <w:r w:rsidRPr="00401BD8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01BD8" w:rsidRPr="00401BD8" w:rsidTr="0015378B">
        <w:tc>
          <w:tcPr>
            <w:tcW w:w="891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91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8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12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01BD8" w:rsidRPr="00401BD8" w:rsidTr="00120457">
        <w:tc>
          <w:tcPr>
            <w:tcW w:w="89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/z</w:t>
            </w:r>
          </w:p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Meas.)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[MH+] </w:t>
            </w:r>
          </w:p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calc.)</w:t>
            </w:r>
          </w:p>
        </w:tc>
        <w:tc>
          <w:tcPr>
            <w:tcW w:w="73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Error </w:t>
            </w:r>
          </w:p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Da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612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</w:t>
            </w:r>
            <w:r w:rsidRPr="00401BD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401BD8" w:rsidRPr="00401BD8" w:rsidTr="00120457">
        <w:tc>
          <w:tcPr>
            <w:tcW w:w="89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nd A</w:t>
            </w:r>
          </w:p>
        </w:tc>
        <w:tc>
          <w:tcPr>
            <w:tcW w:w="8829" w:type="dxa"/>
            <w:gridSpan w:val="4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972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    </w:t>
            </w: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>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MTIDINKLKE ELGLGDLAKS LEGLTAAQKA AEAERMRKEQ EEKELARMND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 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LVSKAVGEDR QKLEEALELV KSLDEKSKKS AELFAQTVEK QQETIVGLQD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EIKSLLAARE GRSFVGDSVA KALYGTQEAF EDEVEKLVLL SYMMEKDVFE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TEHGKAHVKA VNGSSSVSMS SEAYETIFST 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IIRDLQKEL VVGALFDELP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MSSKILTMLV EPEAGKATWV DASKFGTDET VGDEVKGTLT EISF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Y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L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AKSFITDETE EDAIFSLLPL L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K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LIEAHA VSIEEAFMTG NGTGQP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GLL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TLASEDSAKV TTEAKADGSV LVTAKTISKL RRKLGRHGLK LS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LVLIVSM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DAYYDLLEDE EWQDVAQVGN DAVKLQGQVG RIYGLPVVVS EYFPAKAADK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EFAVIVYKDN FVMP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Q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AVT VERE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QAG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Q RDAYYVTQRV NLQ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YFSNGV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VSGAYAAS</w:t>
            </w:r>
          </w:p>
          <w:p w:rsidR="00401BD8" w:rsidRPr="00401BD8" w:rsidRDefault="00401BD8" w:rsidP="00401BD8">
            <w:pPr>
              <w:spacing w:after="0" w:line="240" w:lineRule="auto"/>
              <w:ind w:left="54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629.37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629.37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40-444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VNLQR(Y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57.42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57.43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75-38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LQGQVGR(I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59.53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59.52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18-42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AVTVERER(Q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15.47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15.48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32-439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DAYYVTQR(V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99.63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99.64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30-439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RDAYYVTQR(V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25.83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25.83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32-444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DAYYVTQRVNLQR(Y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81.91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81.9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2-39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IYGLPVVVSEYFPAK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213.13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213.14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97-41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ADKEFAVIVYKDNFVMPR(Q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09.18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09.19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53-27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SFITDETEEDAIFSLLPLLR(K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00.18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00.18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75-29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LIEAHAVSIEEAFMTGNGTGQPK(G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01.41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01.43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2-204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IIRDLQKELVVGALFDELPMSSK(I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92.40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92.44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9-27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LAAKSFITDETEEDAIFSLLPLLR(K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540.71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540.70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0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44-374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LVLIVSMDAYYDLLEDEEWQDVAQVGNDAVK(L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75.99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76.04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5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2-41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IYGLPVVVSEYFPAKAADKEFAVIVYKDNFVMPR(Q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413.18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413.24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05-24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ILTMLVEPEAGKATWVDASKFGTDETVGDEVKGTLTEISFK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nd B</w:t>
            </w:r>
          </w:p>
        </w:tc>
        <w:tc>
          <w:tcPr>
            <w:tcW w:w="8829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972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    </w:t>
            </w: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>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M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SLQLL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NTR 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IFVSTVKTGH N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TNTQEILV QDDISWGQDS NSTDITVNE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 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GPRPTRGSKR FNDSLNAAEW SFSTYILPYI NKEDQK</w:t>
            </w:r>
            <w:r w:rsidRPr="00401BD8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lang w:eastAsia="en-CA"/>
              </w:rPr>
              <w:t>QIVP DYMLWHALSS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</w:t>
            </w:r>
            <w:r w:rsidRPr="00401BD8">
              <w:rPr>
                <w:rFonts w:ascii="Courier New" w:eastAsia="Times New Roman" w:hAnsi="Courier New" w:cs="Courier New"/>
                <w:b/>
                <w:color w:val="FF0000"/>
                <w:sz w:val="20"/>
                <w:szCs w:val="20"/>
                <w:lang w:eastAsia="en-CA"/>
              </w:rPr>
              <w:t>G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AINLEGNT GAHNNEANFM VNFKDNSYHE LAMLHIYILT DKAWSYIDSC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QINQAEVNVD IEDIGRVTWS GNGNQLIPLD AQPFDPDELG IDDETYMTIQ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SSYIKNKLTI L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IKDMDSGK AYDIPITGGT FTINNNITYL TPNIMSRVNI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PIGSFTGAFE LTGSLTAYLN D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SLGSMELY KDLI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TLKVV NRFEIALVLG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GEYDEERPAA ILVAKQAHVN IPTIETDDVL GTSVEFKAIP SDLDAGDEGY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LGFSSKYTKT TINNLIVNGD GATNAVTAIT V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SAGDTTTV NNSATLQMSV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EVTPSSAKNK EVTWAITAGD AATIDPESGL LTADTTKTGE VTVEATAKDG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SGVKGTKQIT VTAGG</w:t>
            </w:r>
          </w:p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29.45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29.46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-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M)SLQLLR(N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330.74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330.74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1-2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IFVSTVKTGHNK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92.91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92.92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87-10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IVPDYFLFAHALSSGK(A) (3 oxidations at  M and W)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41.89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41.90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8-35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IPSDLDAGDEGYLGFSSK(Y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34.09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34.11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8-359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IPSDLDAGDEGYLGFSSKYTK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13.21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13.22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16-33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AHVNIPTIETDDVLGTSVEFK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28.34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28.35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8-27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VNIPIGSFTGAFELTGSLTAYLNDK(S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71.61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71.62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89-31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VVNRFEIALVLGGEYDEERPAAILVAK(Q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016.49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016.50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21-24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YDIPITGGTFTINNNITYLTPNIMSR(V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13.84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13.85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86-31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TLKVVNRFEIALVLGGEYDEERPAAILVAK(Q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906.90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906.92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13-24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IKDMDSGKAYDIPITGGTFTINNNITYLTPNIMSR(V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615.30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615.34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8-38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IPSDLDAGDEGYLGFSSKYTKTTINNLIVNGDGATNAVTAITVK(S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728.32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728.3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16-359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AHVNIPTIETDDVLGTSVEFKAIPSDLDAGDEGYLGFSSKYTK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nd C</w:t>
            </w:r>
          </w:p>
        </w:tc>
        <w:tc>
          <w:tcPr>
            <w:tcW w:w="8829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972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  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MAITT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IIVQ QILNIDDTKA TASKFP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YTV TLGNSISSIT ANELVSSIE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lastRenderedPageBreak/>
              <w:t xml:space="preserve">    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AA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SAAAAKD SEIAAKTSEL NAKESENDAA ISAGASEASA TQSATSATQS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AASAT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SAES AAAAKTSETN SKTSETNAKT SEDASAAAAK ISETNA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ASE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TNAAQSAADS SGFRNEAEIF SGQAAASASA A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ISETNSKT SETNAKTSET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NAAGSATSAS QSVAAIQGLK SDVEQLKSDT QAIKNSAVTE TTALKADVEQ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LKSDTQAIKN SAVSEITTLK ADVEQLKTDT QGIKDSAVSD TTALKNQAA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SATQAGNSAI EAGQQASNAA GSANSSKAEA DRA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AEADRA EVAANRGPDL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QPFPDVWIPF NDSLDMLAGY SPGYKKITVG EDVITMPSDK VVSFSRASN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TYINKHGEFC IANIDEPRFE KQGLLIEGQR TNYITYSNDP ASLNTDKYRS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DVTYNIDKYG FAYATATVNE 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AQGEYPSLF YCETVNAINC QQNEYVSLSI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5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RVKANLGIYI TPQFYLVGED GGLILGA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SF ISCETGEVSS VVEG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GTITH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5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IYREDNGWL KVEATCKFVE RGGNSIGSVN YCRENDQPVQ VGDTISFCTP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6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QFEKGFCASS FIITGSTPAT RAVDYITIPA 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NNFSGTNIS LLAEVSINWD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6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SFQLNNTYPM IIDNKPYYVE G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AFVAEFDS TSATPYAYVV NEGGSTILSR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7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GYAFEKQFSP HVFGFIFSGN GDVTSFVNGN KGGTSHGSTW KGTDSDSLVE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7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IGGRPSDSTK LYGHIRNLRI WNRVLTDSQM 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EKV</w:t>
            </w:r>
          </w:p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714.34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14.34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01-70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GYAFEK(Q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58.42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58.43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61-76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LYGHIR(N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877.48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877.48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0-2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TASKFPR(Y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49.47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49.47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74-78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VLTDSQMR(E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71.54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971.55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67-773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NLRIWNR(V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13.57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13.57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22-430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GLLIEGQR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17.47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17.47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32-74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GGTSHGSTWK(G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118.62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118.6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622-63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AVDYITIPAR(N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32.64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32.64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4-6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SAAAAKDSEIAAK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83.57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83.58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72-583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GGNSIGSVNYCR(E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17.77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17.77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19-430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FEKQGLLIEGQR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518.78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518.78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70-78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IWNRVLTDSQMR(E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772.86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772.86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605-62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GFCASSFIITGSTPAT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14.85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14.86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68-583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FVERGGNSIGSVNYCR(E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42.84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42.85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29-54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SFISCETGEVSSVVEGR(G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20.91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20.91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42-760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GTDSDSLVEIGGRPSDSTK(L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81.97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81.98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52-56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IYREDNGWLKVEATCK(F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180.11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180.12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77-39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ITVGEDVITMPSDKVVSFS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236.04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236.05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31-449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TNYITYSNDPASLNTDKYR(S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08.21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08.22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76-39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KITVGEDVITMPSDKVVSFS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71.32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71.33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-2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IIVQQILNIDDTKATASKFPR(Y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70.16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70.17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50-47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SDVTYNIDKYGFAYATATVNEK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60.32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660.32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42-76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GTDSDSLVEIGGRPSDSTKLYGHIR(N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703.27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703.29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07-73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FSPHVFGFIFSGNGDVTSFVNGNK(G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52.41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52.42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673-700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FVAEFDSTSATPYAYVVNEGGSTILSR(G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043.55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043.55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42-769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GTDSDSLVEIGGRPSDSTKLYGHIRNLR(I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73.55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73.55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8-18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SETNAAQSAADSSGFRNEAEIFSGQAAASASAAK(I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97.61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97.62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701-73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GYAFEKQFSPHVFGFIFSGNGDVTSFVNGNK(G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14.75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14.76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67-10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TSELNAKESENDAAISAGASEASATQSATSATQSAASATK(S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918.94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918.95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97-430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ASNATYINKHGEFCIANIDEPRFEKQGLLIEGQR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192.93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192.95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84-62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ENDQPVQVGDTISFCTPQFEKGFCASSFIITGSTPAT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493.11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493.15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35-37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EADRAEVAANRGPDLQPFPDVWIPFNDSLDMLAGYSPGYK(K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687.14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687.21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31-47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TNYITYSNDPASLNTDKYRSDVTYNIDKYGFAYATATVNEK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nd D</w:t>
            </w:r>
          </w:p>
        </w:tc>
        <w:tc>
          <w:tcPr>
            <w:tcW w:w="8829" w:type="dxa"/>
            <w:gridSpan w:val="4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9720" w:type="dxa"/>
            <w:gridSpan w:val="5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    </w:t>
            </w: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>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MTDKLIRELL IDVKQKGATR TA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SIENVSD ALENAAAASE LTNEQLGKMP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 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TLYSIERAA D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AAKSLTKM QASRGMAGIT K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SIDGIGDKL DYLAIQLIEV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TDKLEIGFDG VSRSVKTMGN DVAAATEKVQ DRLYDTNRAL GGTA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GFNDT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1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AGAAG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ASRA IGNTSGSARG ATRDFAAMAK IGGSLPIMYA ALASNIFVLQ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SAFEQLKLGD QLNRLE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FGV IVGTQTGTPV QTLARSLQEA AGYAISFEE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2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MRQASSASAY GFDAEQLNKF GLVAR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AAAV LGVDMTDALN RVIKGVSKQE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IELLDELGVT I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LNDAYADY VKQLNAANTG ITYNVNSLTT FQKQQAYAN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3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VIAESTKRFG YLDEVL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TP WEQFAANADA ALRKIQQAAA 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YLGPVIDAI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NTVFYTSQAS ISAEAA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QE KTN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QIDPTN VGAVALSLAA SEEGYNKALD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4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MYKESLDK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N KLKSEFDKRM EQADFYTKLA IRQVGEGIPV GLAAAGASE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lastRenderedPageBreak/>
              <w:t xml:space="preserve">   5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N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QFVAETAA MGLQVT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LGK EVEDSTENLN AWKSAYQAAG AAAA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ASPEF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5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QKQINLQ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DT TDPGAVYDFN STVLKGLTEQ QKAYNQTKKT ASDLANDIQN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6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VAQNTDTAAK TSATLADAIK NIESLSLGTG KSADEYVKNL NLGYNTLSEM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6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KTASQALSEY V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LTGNETKN QLAVQQKIAD VYNQTKDKEK AQEAG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LEL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7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QQLEEQEAAL R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VLQTNQGN KAVEKEIEKI QLEKLKLTNQ GMEAQKKVKD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7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YTDKILGVDR EIALLNNRTM TDTQYRLAQL NLELTIEKEK YEWYTKQADK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8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QKEAEQSRRA QAQIEREIWK FRQDQIASMA AGREEEQQ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Q FTAKPLMGN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85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E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LQEQLKLY EDLKQKTLGN AAAQAEYNKK IAET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AQLAG L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>AQR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NAEMQ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901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 xml:space="preserve"> ASVGSSLGAV YTPTTGLSGE DKDFADMGNR 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MASYDQAISK LSELNSEAT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 9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VAQSMGNLTN AMIQFSMGSL DTTSTIAAGM QTVASMIQYS TSQQVSAIDQ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10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AIAAEQKRDG KSEASKAKLK KLEAEKLKIQ QDAAKKQIII QTAVAVMQAA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10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TAVPYPFSIP LMVAAGLAGA LALAQASSAS SMSSIADSGA DTTSYLTLGE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11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RQK</w:t>
            </w:r>
            <w:r w:rsidRPr="00401BD8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  <w:lang w:eastAsia="en-CA"/>
              </w:rPr>
              <w:t>NIDVSMS ANAGELSYIR GDQGIGSANS FVPR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AEGGNM YPGVSYQMGE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115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HGTEVVTPMV PMKATPNDEL KTSSNSTSGR PIILNISAMD AASFREFASS </w:t>
            </w:r>
          </w:p>
          <w:p w:rsidR="00401BD8" w:rsidRPr="00401BD8" w:rsidRDefault="00401BD8" w:rsidP="00401BD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</w:pPr>
            <w:r w:rsidRPr="00401BD8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CA"/>
              </w:rPr>
              <w:t xml:space="preserve">  1201</w:t>
            </w:r>
            <w:r w:rsidRPr="00401BD8">
              <w:rPr>
                <w:rFonts w:ascii="Courier New" w:eastAsia="Times New Roman" w:hAnsi="Courier New" w:cs="Courier New"/>
                <w:sz w:val="20"/>
                <w:szCs w:val="20"/>
                <w:lang w:eastAsia="en-CA"/>
              </w:rPr>
              <w:t xml:space="preserve"> NSGALRDAVE LALNENGASL KTLGNS</w:t>
            </w:r>
          </w:p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  728.43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28.44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886-89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AQLAGL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71.44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771.44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53-558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INLQR(D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36.477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036.48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6-15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GFNDTAGAAG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111.57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111.57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59-36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FGYLDEVL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67.67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267.67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58-36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RFGYLDEVL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04.68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04.68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121-1134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GDQGIGSANSFVP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78.73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478.74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840-85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QFTAKPLMGNAER(L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558.82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558.83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46-558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ASPEFQKQINLQR(D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37.835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37.83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03-51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FVAETAAMGLQVTR(L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49.86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649.86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44-358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QAYANAVIAESTKR(F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25.966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25.97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697-71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RLELQQLEEQEAALR(R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45.00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45.02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18-235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FGVIVGTQTGTPVQTLAR(S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88.869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888.87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36-252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SLQEAAGYAISFEEAMR(Q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82.042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982.05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63-8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AAKSLTKMQASRGMAGITK(S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164.08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164.09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678-69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IADVYNQTKDKEKAQEAGR(R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586.29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586.30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53-276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QASSASAYGFDAEQLNKFGLVAR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757.39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757.409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92-417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YLGPVIDAINTVFYTSQASISAEAA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52.428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52.50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7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59-384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FGYLDEVLRATPWEQFAANADAALRK(I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74.394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974.44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4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24-51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SIENVSDALENAAAASELTNEQLGKMPR(T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241.570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241.55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1104-1134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NIDVSMSANAGELSYIRGDQGIGSANSFVPR(A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451.701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451.71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503-533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K)QFVAETAAMGLQVTRLGKEVEDSTENLNAWK(S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608.623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608.61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896-930</w:t>
            </w:r>
          </w:p>
        </w:tc>
        <w:tc>
          <w:tcPr>
            <w:tcW w:w="6120" w:type="dxa"/>
            <w:tcBorders>
              <w:top w:val="nil"/>
              <w:bottom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NAEMQASVGSSLGAVYTPTTGLSGEDKDFADMGNR(M)</w:t>
            </w:r>
          </w:p>
        </w:tc>
      </w:tr>
      <w:tr w:rsidR="00401BD8" w:rsidRPr="00401BD8" w:rsidTr="00120457">
        <w:tc>
          <w:tcPr>
            <w:tcW w:w="891" w:type="dxa"/>
            <w:tcBorders>
              <w:top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12.898</w:t>
            </w:r>
          </w:p>
        </w:tc>
        <w:tc>
          <w:tcPr>
            <w:tcW w:w="891" w:type="dxa"/>
            <w:tcBorders>
              <w:top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3812.901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425-459</w:t>
            </w:r>
          </w:p>
        </w:tc>
        <w:tc>
          <w:tcPr>
            <w:tcW w:w="6120" w:type="dxa"/>
            <w:tcBorders>
              <w:top w:val="nil"/>
            </w:tcBorders>
            <w:shd w:val="clear" w:color="auto" w:fill="auto"/>
          </w:tcPr>
          <w:p w:rsidR="00401BD8" w:rsidRPr="00401BD8" w:rsidRDefault="00401BD8" w:rsidP="00401BD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1BD8">
              <w:rPr>
                <w:rFonts w:ascii="Times New Roman" w:eastAsia="Times New Roman" w:hAnsi="Times New Roman" w:cs="Times New Roman"/>
                <w:sz w:val="18"/>
                <w:szCs w:val="18"/>
              </w:rPr>
              <w:t>(R)QIDPTNVGAVALSLAASEEGYNKALDMYKESLDKR(N)</w:t>
            </w:r>
          </w:p>
        </w:tc>
      </w:tr>
    </w:tbl>
    <w:p w:rsidR="00401BD8" w:rsidRPr="00401BD8" w:rsidRDefault="00401BD8" w:rsidP="00F75AAB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bookmarkStart w:id="0" w:name="OLE_LINK12"/>
      <w:proofErr w:type="gramStart"/>
      <w:r w:rsidRPr="00401BD8">
        <w:rPr>
          <w:rFonts w:ascii="Times New Roman" w:eastAsia="SimSun" w:hAnsi="Times New Roman" w:cs="Times New Roman"/>
          <w:sz w:val="24"/>
          <w:szCs w:val="24"/>
          <w:vertAlign w:val="superscript"/>
        </w:rPr>
        <w:t>a</w:t>
      </w:r>
      <w:proofErr w:type="gramEnd"/>
      <w:r w:rsidRPr="00401BD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401BD8">
        <w:rPr>
          <w:rFonts w:ascii="Times New Roman" w:eastAsia="SimSun" w:hAnsi="Times New Roman" w:cs="Times New Roman"/>
          <w:sz w:val="24"/>
          <w:szCs w:val="24"/>
        </w:rPr>
        <w:t xml:space="preserve">Phage AKFV33 was purified by two round </w:t>
      </w:r>
      <w:proofErr w:type="spellStart"/>
      <w:r w:rsidRPr="00401BD8">
        <w:rPr>
          <w:rFonts w:ascii="Times New Roman" w:eastAsia="SimSun" w:hAnsi="Times New Roman" w:cs="Times New Roman"/>
          <w:sz w:val="24"/>
          <w:szCs w:val="24"/>
        </w:rPr>
        <w:t>CsCl</w:t>
      </w:r>
      <w:proofErr w:type="spellEnd"/>
      <w:r w:rsidRPr="00401BD8">
        <w:rPr>
          <w:rFonts w:ascii="Times New Roman" w:eastAsia="SimSun" w:hAnsi="Times New Roman" w:cs="Times New Roman"/>
          <w:sz w:val="24"/>
          <w:szCs w:val="24"/>
        </w:rPr>
        <w:t xml:space="preserve">-density gradient centrifugation and separated in 10% </w:t>
      </w:r>
      <w:smartTag w:uri="urn:schemas-microsoft-com:office:smarttags" w:element="stockticker">
        <w:r w:rsidRPr="00401BD8">
          <w:rPr>
            <w:rFonts w:ascii="Times New Roman" w:eastAsia="SimSun" w:hAnsi="Times New Roman" w:cs="Times New Roman"/>
            <w:sz w:val="24"/>
            <w:szCs w:val="24"/>
          </w:rPr>
          <w:t>SDS</w:t>
        </w:r>
      </w:smartTag>
      <w:r w:rsidRPr="00401BD8">
        <w:rPr>
          <w:rFonts w:ascii="Times New Roman" w:eastAsia="SimSun" w:hAnsi="Times New Roman" w:cs="Times New Roman"/>
          <w:sz w:val="24"/>
          <w:szCs w:val="24"/>
        </w:rPr>
        <w:t>-</w:t>
      </w:r>
      <w:smartTag w:uri="urn:schemas-microsoft-com:office:smarttags" w:element="stockticker">
        <w:r w:rsidRPr="00401BD8">
          <w:rPr>
            <w:rFonts w:ascii="Times New Roman" w:eastAsia="SimSun" w:hAnsi="Times New Roman" w:cs="Times New Roman"/>
            <w:sz w:val="24"/>
            <w:szCs w:val="24"/>
          </w:rPr>
          <w:t>PAGE</w:t>
        </w:r>
      </w:smartTag>
      <w:r w:rsidRPr="00401BD8">
        <w:rPr>
          <w:rFonts w:ascii="Times New Roman" w:eastAsia="SimSun" w:hAnsi="Times New Roman" w:cs="Times New Roman"/>
          <w:sz w:val="24"/>
          <w:szCs w:val="24"/>
        </w:rPr>
        <w:t xml:space="preserve"> gel. </w:t>
      </w:r>
    </w:p>
    <w:p w:rsidR="00401BD8" w:rsidRPr="00401BD8" w:rsidRDefault="00401BD8" w:rsidP="00F75AAB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401BD8">
        <w:rPr>
          <w:rFonts w:ascii="Times New Roman" w:eastAsia="SimSun" w:hAnsi="Times New Roman" w:cs="Times New Roman"/>
          <w:sz w:val="24"/>
          <w:szCs w:val="24"/>
          <w:vertAlign w:val="superscript"/>
        </w:rPr>
        <w:t>b</w:t>
      </w:r>
      <w:proofErr w:type="gramEnd"/>
      <w:r w:rsidRPr="00401BD8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401BD8">
        <w:rPr>
          <w:rFonts w:ascii="Times New Roman" w:eastAsia="SimSun" w:hAnsi="Times New Roman" w:cs="Times New Roman"/>
          <w:sz w:val="24"/>
          <w:szCs w:val="24"/>
        </w:rPr>
        <w:t xml:space="preserve">Sequence in red ink indicates amino acids identified by the MALDI </w:t>
      </w:r>
      <w:proofErr w:type="spellStart"/>
      <w:r w:rsidRPr="00401BD8">
        <w:rPr>
          <w:rFonts w:ascii="Times New Roman" w:eastAsia="SimSun" w:hAnsi="Times New Roman" w:cs="Times New Roman"/>
          <w:sz w:val="24"/>
          <w:szCs w:val="24"/>
        </w:rPr>
        <w:t>QqTOF</w:t>
      </w:r>
      <w:proofErr w:type="spellEnd"/>
      <w:r w:rsidRPr="00401BD8">
        <w:rPr>
          <w:rFonts w:ascii="Times New Roman" w:eastAsia="SimSun" w:hAnsi="Times New Roman" w:cs="Times New Roman"/>
          <w:sz w:val="24"/>
          <w:szCs w:val="24"/>
        </w:rPr>
        <w:t xml:space="preserve"> MS and MS/MS analysis</w:t>
      </w:r>
    </w:p>
    <w:p w:rsidR="003027B4" w:rsidRDefault="003027B4" w:rsidP="00401BD8">
      <w:bookmarkStart w:id="1" w:name="_GoBack"/>
      <w:bookmarkEnd w:id="0"/>
      <w:bookmarkEnd w:id="1"/>
    </w:p>
    <w:sectPr w:rsidR="003027B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BD8" w:rsidRDefault="00401BD8" w:rsidP="00401BD8">
      <w:pPr>
        <w:spacing w:after="0" w:line="240" w:lineRule="auto"/>
      </w:pPr>
      <w:r>
        <w:separator/>
      </w:r>
    </w:p>
  </w:endnote>
  <w:endnote w:type="continuationSeparator" w:id="0">
    <w:p w:rsidR="00401BD8" w:rsidRDefault="00401BD8" w:rsidP="00401B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014488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401BD8" w:rsidRPr="00401BD8" w:rsidRDefault="00401BD8">
        <w:pPr>
          <w:pStyle w:val="Footer"/>
          <w:jc w:val="center"/>
          <w:rPr>
            <w:sz w:val="24"/>
            <w:szCs w:val="24"/>
          </w:rPr>
        </w:pPr>
        <w:r w:rsidRPr="00401BD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01BD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01BD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75AAB">
          <w:rPr>
            <w:rFonts w:ascii="Times New Roman" w:hAnsi="Times New Roman" w:cs="Times New Roman"/>
            <w:noProof/>
            <w:sz w:val="24"/>
            <w:szCs w:val="24"/>
          </w:rPr>
          <w:t>3</w:t>
        </w:r>
        <w:r w:rsidRPr="00401BD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401BD8" w:rsidRDefault="00401B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BD8" w:rsidRDefault="00401BD8" w:rsidP="00401BD8">
      <w:pPr>
        <w:spacing w:after="0" w:line="240" w:lineRule="auto"/>
      </w:pPr>
      <w:r>
        <w:separator/>
      </w:r>
    </w:p>
  </w:footnote>
  <w:footnote w:type="continuationSeparator" w:id="0">
    <w:p w:rsidR="00401BD8" w:rsidRDefault="00401BD8" w:rsidP="00401B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20A4"/>
    <w:rsid w:val="0015378B"/>
    <w:rsid w:val="003027B4"/>
    <w:rsid w:val="00401BD8"/>
    <w:rsid w:val="007320A4"/>
    <w:rsid w:val="00E82231"/>
    <w:rsid w:val="00F7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1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BD8"/>
  </w:style>
  <w:style w:type="paragraph" w:styleId="Footer">
    <w:name w:val="footer"/>
    <w:basedOn w:val="Normal"/>
    <w:link w:val="FooterChar"/>
    <w:uiPriority w:val="99"/>
    <w:unhideWhenUsed/>
    <w:rsid w:val="00401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B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1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BD8"/>
  </w:style>
  <w:style w:type="paragraph" w:styleId="Footer">
    <w:name w:val="footer"/>
    <w:basedOn w:val="Normal"/>
    <w:link w:val="FooterChar"/>
    <w:uiPriority w:val="99"/>
    <w:unhideWhenUsed/>
    <w:rsid w:val="00401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87</Words>
  <Characters>7911</Characters>
  <Application>Microsoft Office Word</Application>
  <DocSecurity>0</DocSecurity>
  <Lines>65</Lines>
  <Paragraphs>18</Paragraphs>
  <ScaleCrop>false</ScaleCrop>
  <Company>AAFC-AAC</Company>
  <LinksUpToDate>false</LinksUpToDate>
  <CharactersWithSpaces>9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Dongyan</dc:creator>
  <cp:keywords/>
  <dc:description/>
  <cp:lastModifiedBy>Niu, Dongyan</cp:lastModifiedBy>
  <cp:revision>5</cp:revision>
  <dcterms:created xsi:type="dcterms:W3CDTF">2012-03-13T15:07:00Z</dcterms:created>
  <dcterms:modified xsi:type="dcterms:W3CDTF">2012-03-13T16:44:00Z</dcterms:modified>
</cp:coreProperties>
</file>